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6C60C" w14:textId="77777777" w:rsidR="00114DCD" w:rsidRDefault="00114DCD" w:rsidP="00114DCD">
      <w:pPr>
        <w:pStyle w:val="NoSpacing"/>
        <w:spacing w:line="480" w:lineRule="auto"/>
        <w:rPr>
          <w:u w:val="single"/>
          <w:lang w:val="en-GB"/>
        </w:rPr>
      </w:pPr>
      <w:r w:rsidRPr="00DF53E6">
        <w:rPr>
          <w:u w:val="single"/>
          <w:lang w:val="en-GB"/>
        </w:rPr>
        <w:t>Addendum</w:t>
      </w:r>
      <w:r>
        <w:rPr>
          <w:u w:val="single"/>
          <w:lang w:val="en-GB"/>
        </w:rPr>
        <w:t xml:space="preserve"> A</w:t>
      </w:r>
    </w:p>
    <w:p w14:paraId="23B8971F" w14:textId="47C61E40" w:rsidR="00114DCD" w:rsidRDefault="00114DCD" w:rsidP="00114DCD">
      <w:pPr>
        <w:pStyle w:val="NoSpacing"/>
        <w:spacing w:line="480" w:lineRule="auto"/>
        <w:rPr>
          <w:lang w:val="en-GB"/>
        </w:rPr>
      </w:pPr>
      <w:r>
        <w:rPr>
          <w:lang w:val="en-GB"/>
        </w:rPr>
        <w:t>ICC estimates by evaluation criterion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523"/>
        <w:gridCol w:w="4403"/>
      </w:tblGrid>
      <w:tr w:rsidR="00B87CD8" w14:paraId="705DA27F" w14:textId="77777777" w:rsidTr="00754202">
        <w:trPr>
          <w:trHeight w:val="261"/>
        </w:trPr>
        <w:tc>
          <w:tcPr>
            <w:tcW w:w="4527" w:type="dxa"/>
          </w:tcPr>
          <w:p w14:paraId="45581A0E" w14:textId="77777777" w:rsidR="00B87CD8" w:rsidRPr="000F372A" w:rsidRDefault="00B87CD8" w:rsidP="00754202">
            <w:pPr>
              <w:pStyle w:val="Caption"/>
              <w:keepNext/>
              <w:rPr>
                <w:sz w:val="20"/>
                <w:szCs w:val="20"/>
              </w:rPr>
            </w:pPr>
            <w:r w:rsidRPr="00645009">
              <w:rPr>
                <w:sz w:val="20"/>
                <w:szCs w:val="20"/>
              </w:rPr>
              <w:t>Overall Rating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596"/>
              <w:gridCol w:w="596"/>
              <w:gridCol w:w="596"/>
              <w:gridCol w:w="596"/>
              <w:gridCol w:w="596"/>
            </w:tblGrid>
            <w:tr w:rsidR="00B87CD8" w:rsidRPr="00734152" w14:paraId="0FC0938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C75C8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F6CA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8D55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DD9D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B593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A3E5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7562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5FC9B34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92DF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31960B5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643EE16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B5AE8F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49A91C4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77AFD9D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4F07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78D04D1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0D2B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16BD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1923B08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9385AE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2040F4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0CC16C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38CC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40A128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E865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40FC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E43E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9D08D8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20D230E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AAA3AD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F79A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4FB0D63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63E6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4E27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FC78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6E5B5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21270BC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1FC700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3352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805C5C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D37F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84CD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83BE7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EF37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01C2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5905469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28FD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83C4907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27CB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6CB7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7CE5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30DE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A641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F81B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1820AA91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56</w:t>
                  </w:r>
                </w:p>
              </w:tc>
            </w:tr>
          </w:tbl>
          <w:p w14:paraId="7BCA6EE6" w14:textId="77777777" w:rsidR="00B87CD8" w:rsidRPr="000F372A" w:rsidRDefault="00B87CD8" w:rsidP="00754202">
            <w:pPr>
              <w:pStyle w:val="Caption"/>
              <w:keepNext/>
              <w:rPr>
                <w:sz w:val="20"/>
                <w:szCs w:val="20"/>
              </w:rPr>
            </w:pPr>
          </w:p>
        </w:tc>
        <w:tc>
          <w:tcPr>
            <w:tcW w:w="4399" w:type="dxa"/>
          </w:tcPr>
          <w:p w14:paraId="200D7A33" w14:textId="77777777" w:rsidR="00B87CD8" w:rsidRPr="005E1BE2" w:rsidRDefault="00B87CD8" w:rsidP="00754202">
            <w:pPr>
              <w:pStyle w:val="Caption"/>
              <w:keepNext/>
              <w:rPr>
                <w:sz w:val="20"/>
                <w:szCs w:val="20"/>
              </w:rPr>
            </w:pPr>
            <w:r w:rsidRPr="005E1BE2">
              <w:rPr>
                <w:sz w:val="20"/>
                <w:szCs w:val="20"/>
              </w:rPr>
              <w:t>Bench Height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658"/>
              <w:gridCol w:w="658"/>
              <w:gridCol w:w="596"/>
              <w:gridCol w:w="658"/>
              <w:gridCol w:w="596"/>
            </w:tblGrid>
            <w:tr w:rsidR="00B87CD8" w:rsidRPr="00734152" w14:paraId="28D72AD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5A7C1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17DE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85BF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BEF8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1437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53CB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7EDB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496B6C76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478F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17F262C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8C4DA4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2F6385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ADC796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72A8B2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8770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68F34A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CBCB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F934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BD15DA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A03F57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74EBB50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118DE57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8674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8D8DF1B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4FD4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4A51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E549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78F507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00F910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03B3CD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9DDA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6E82B1E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3D27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E204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8559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7D1D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7D497B4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70BDED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FA10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6BAFB484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116D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5D0B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475B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5A02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E3031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0CABA5D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5DB0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3A5758A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D0F2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 xml:space="preserve">AC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B5E4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BAC97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919E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3DFA0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6F131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3D4FA624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27</w:t>
                  </w:r>
                </w:p>
              </w:tc>
            </w:tr>
          </w:tbl>
          <w:p w14:paraId="6D9B0D64" w14:textId="77777777" w:rsidR="00B87CD8" w:rsidRPr="005E1BE2" w:rsidRDefault="00B87CD8" w:rsidP="00754202">
            <w:pPr>
              <w:pStyle w:val="Caption"/>
            </w:pPr>
          </w:p>
        </w:tc>
      </w:tr>
      <w:tr w:rsidR="00B87CD8" w14:paraId="53FA1E7C" w14:textId="77777777" w:rsidTr="00754202">
        <w:tc>
          <w:tcPr>
            <w:tcW w:w="4527" w:type="dxa"/>
          </w:tcPr>
          <w:p w14:paraId="532FD500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Treatment Area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56"/>
              <w:gridCol w:w="556"/>
              <w:gridCol w:w="658"/>
              <w:gridCol w:w="658"/>
              <w:gridCol w:w="658"/>
              <w:gridCol w:w="596"/>
            </w:tblGrid>
            <w:tr w:rsidR="00B87CD8" w:rsidRPr="00734152" w14:paraId="39D86A0D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B4C5F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DBD8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C451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3A93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0B59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27A2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51B6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2549ADFB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93A5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5EF9EE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FDD75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!!!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9CFADA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F463CA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0DF95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!!!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E0A9C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0BE8A5D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44F9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D88A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8BF543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F0F9A8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4A7016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5ECE11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537E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B6AEC91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EC56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82CC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9B94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0D250E5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1A2FE2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4FC5C3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AC74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AA63E16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25C5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DD53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8933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56E3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A6212C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F76BA6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ABD8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58C600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89B7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2383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48BF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9B28F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3E44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4E6A3B5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3122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C1880F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D8C3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819D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4A92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AC2E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390B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4042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5709BDF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78</w:t>
                  </w:r>
                </w:p>
              </w:tc>
            </w:tr>
          </w:tbl>
          <w:p w14:paraId="13188476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  <w:tc>
          <w:tcPr>
            <w:tcW w:w="4399" w:type="dxa"/>
          </w:tcPr>
          <w:p w14:paraId="2E9E5898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Patient Position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455"/>
              <w:gridCol w:w="556"/>
              <w:gridCol w:w="658"/>
              <w:gridCol w:w="658"/>
              <w:gridCol w:w="658"/>
              <w:gridCol w:w="596"/>
            </w:tblGrid>
            <w:tr w:rsidR="00B87CD8" w:rsidRPr="00734152" w14:paraId="5FF43FB4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97BC4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DB8A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3116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F719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65BA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77B7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8AE5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2CC164A2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CB3E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BCEAB1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2875D9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E1E2C7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169CBD6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61BE38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47F3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5F2846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E53C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194B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F5442D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E95423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F1936F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55E10B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45A2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CE698B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EF44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F42B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EE295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7B75D3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081220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5039FB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21CC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9BE0FA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E8F8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449F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5629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5067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396C10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697703E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C914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73976D4A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B891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6B76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7D7C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D6E1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64EB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B077A5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CE84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D1B7C06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8A20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BA60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E289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75FC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31190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5B63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3DBAA26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89</w:t>
                  </w:r>
                </w:p>
              </w:tc>
            </w:tr>
          </w:tbl>
          <w:p w14:paraId="3271D4B6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</w:tr>
      <w:tr w:rsidR="00B87CD8" w14:paraId="02C06701" w14:textId="77777777" w:rsidTr="00754202">
        <w:tc>
          <w:tcPr>
            <w:tcW w:w="4527" w:type="dxa"/>
          </w:tcPr>
          <w:p w14:paraId="3D70691E" w14:textId="77777777" w:rsidR="00B87CD8" w:rsidRPr="003B2504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Verbal Communication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596"/>
              <w:gridCol w:w="596"/>
              <w:gridCol w:w="596"/>
              <w:gridCol w:w="596"/>
              <w:gridCol w:w="596"/>
            </w:tblGrid>
            <w:tr w:rsidR="00B87CD8" w:rsidRPr="00734152" w14:paraId="0B37EC79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D7739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3789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5D2C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416A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5CFE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56C1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1925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4A799DB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7A1C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3785C4C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1DBDC3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0A9B16F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ACD19C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2962165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10DC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38A81CB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5932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B5F8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45C19B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2C52E48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0317177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27EB2D8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F82D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2CDDD14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1F18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ADAE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B844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CBDE3B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BD5DA7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62AF22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8A3B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659546E5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71F2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41C8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7215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6C63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3BDF346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7CEB0A8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F70B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68019D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DB48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38A1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66A0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E732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536A7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01E6C1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4F2B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3794F8D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C324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0F00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6407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33CD0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0EAE1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F821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3C9FA492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59</w:t>
                  </w:r>
                </w:p>
              </w:tc>
            </w:tr>
          </w:tbl>
          <w:p w14:paraId="6FEDBE3E" w14:textId="77777777" w:rsidR="00B87CD8" w:rsidRPr="003B2504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  <w:tc>
          <w:tcPr>
            <w:tcW w:w="4399" w:type="dxa"/>
          </w:tcPr>
          <w:p w14:paraId="0EA8518E" w14:textId="77777777" w:rsidR="00B87CD8" w:rsidRPr="003B2504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Explanation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596"/>
              <w:gridCol w:w="596"/>
              <w:gridCol w:w="596"/>
              <w:gridCol w:w="596"/>
              <w:gridCol w:w="596"/>
            </w:tblGrid>
            <w:tr w:rsidR="00B87CD8" w:rsidRPr="00734152" w14:paraId="62C9B305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D5FF8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78D7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A653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AEE0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9D7E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CD1E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E212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33ED17C4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5C45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7FA9612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20009CE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528F7F3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6610372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1720824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3811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C1EF92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5991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DD30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B549F3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686BB56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071AF66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306B99E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CB7A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40AA7D1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94BC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DA9E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BBFC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4718623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D7C078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A38DCE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0034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D52BA8D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4BB6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6BE1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6E6A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C336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0EAD6F0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2E89539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9490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6CC78A2E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B917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908D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585F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1F8E0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58B8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1AD6B84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917E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ADCD1C5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CF18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BD5B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19981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AB82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7F5F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4660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6AFB6EF6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76</w:t>
                  </w:r>
                </w:p>
              </w:tc>
            </w:tr>
          </w:tbl>
          <w:p w14:paraId="14685CE5" w14:textId="77777777" w:rsidR="00B87CD8" w:rsidRPr="003B2504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</w:tr>
      <w:tr w:rsidR="00B87CD8" w14:paraId="43A464F8" w14:textId="77777777" w:rsidTr="00754202">
        <w:tc>
          <w:tcPr>
            <w:tcW w:w="4527" w:type="dxa"/>
          </w:tcPr>
          <w:p w14:paraId="2A3C527A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Rhythm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596"/>
              <w:gridCol w:w="658"/>
              <w:gridCol w:w="658"/>
              <w:gridCol w:w="658"/>
              <w:gridCol w:w="658"/>
            </w:tblGrid>
            <w:tr w:rsidR="00B87CD8" w:rsidRPr="00734152" w14:paraId="33E7D7BA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4E63E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1B3C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B08F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51CE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2333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39D7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CF24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5980EA10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BC20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560518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B23811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C1CA7F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264DA1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20F8E0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79A8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F7DC3C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055A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2F2C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F29D4C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2D5A20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8B4B8A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81C088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EF4A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C96AAB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C79D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B110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A5221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2AD821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4565B9B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6A91EB1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4636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5FB4404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09DE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5815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F3D05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4C9FF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A262C0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1573F41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6FCC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497185A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D275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C19C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62FA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EE845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1674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3AA4AC5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48EC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6FB2B3F9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E124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028F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0C9F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1366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15BFF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324C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5C773D0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06</w:t>
                  </w:r>
                </w:p>
              </w:tc>
            </w:tr>
          </w:tbl>
          <w:p w14:paraId="35AF4740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  <w:tc>
          <w:tcPr>
            <w:tcW w:w="4399" w:type="dxa"/>
          </w:tcPr>
          <w:p w14:paraId="204D3C64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Passive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658"/>
              <w:gridCol w:w="596"/>
              <w:gridCol w:w="658"/>
              <w:gridCol w:w="658"/>
              <w:gridCol w:w="658"/>
              <w:gridCol w:w="596"/>
            </w:tblGrid>
            <w:tr w:rsidR="00B87CD8" w:rsidRPr="00734152" w14:paraId="7B0FDE4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28F82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85D7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7A0D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2FBF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885F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976F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651E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46969BB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F5D2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0366C4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2E4ACF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9CC838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5DEBF5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D602D2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0E6E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4D8E782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14C2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300E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FB6997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B2AA4F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E06F0F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B581DA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5B62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33A9ED7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61FB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AD5B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5B67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2856C5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39A042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69ED92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DD75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4B9E44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C521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6B1E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3811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C6CE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39BC00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9219C2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0BAC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8524049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7EB1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27CA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55F25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0030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115A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DF8C05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8DD6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F546942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90D2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9984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4E910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DE6E7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FE87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5C7B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1DB90F2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9</w:t>
                  </w:r>
                </w:p>
              </w:tc>
            </w:tr>
          </w:tbl>
          <w:p w14:paraId="7456DE8B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</w:tr>
      <w:tr w:rsidR="00B87CD8" w14:paraId="051E5B08" w14:textId="77777777" w:rsidTr="00754202">
        <w:tc>
          <w:tcPr>
            <w:tcW w:w="4527" w:type="dxa"/>
          </w:tcPr>
          <w:p w14:paraId="14C25C48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Active Assistive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658"/>
              <w:gridCol w:w="658"/>
              <w:gridCol w:w="658"/>
              <w:gridCol w:w="658"/>
              <w:gridCol w:w="495"/>
            </w:tblGrid>
            <w:tr w:rsidR="00B87CD8" w:rsidRPr="00734152" w14:paraId="4D97AD52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AF5FE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C082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2D71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2ED1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E73E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0677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EFDB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66964BC3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0EED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263795F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D80A86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0BC94D7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4AC893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2A19FB4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9678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CF52130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552E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94FD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067C2B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17A6C73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43675A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84C899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764D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A02B449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7236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5EEA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1340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436466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1372D3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CCF5EF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A1EF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8EC1765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B241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482D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B342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CF77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58F542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569BF23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7517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4A3B11A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A522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DD76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CE68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4A2A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0EA2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8240CA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6096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AE4BDD1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DEF8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A4FD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6412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F332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AA79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C9497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0EBD2FF0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5</w:t>
                  </w:r>
                </w:p>
              </w:tc>
            </w:tr>
          </w:tbl>
          <w:p w14:paraId="0452B42D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  <w:tc>
          <w:tcPr>
            <w:tcW w:w="4399" w:type="dxa"/>
          </w:tcPr>
          <w:p w14:paraId="73D6CD21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Resistive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658"/>
              <w:gridCol w:w="658"/>
              <w:gridCol w:w="658"/>
              <w:gridCol w:w="658"/>
              <w:gridCol w:w="596"/>
            </w:tblGrid>
            <w:tr w:rsidR="00B87CD8" w:rsidRPr="00734152" w14:paraId="5BFDB162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86054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43B6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6A8F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C01E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32C9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2F6A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DFF7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63D266C3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AF39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23AFAC6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576401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448492A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CFC1A7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5E91223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AC55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7BE36FD1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D28D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4E24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9F88DC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7F643E5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3B9A0F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362326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546A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3BD8559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5A34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4D80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0F94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BD73BF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B23FDD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ECD36A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5BA6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080022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15F1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9618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E402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0953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7D8AEB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EB3F04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6DF4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2491C56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F72D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4EEA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383F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A364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2222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4D6225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139F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81CA546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0C8C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3B40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EC87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E299F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F73CF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A84C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5A9458B9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02</w:t>
                  </w:r>
                </w:p>
              </w:tc>
            </w:tr>
          </w:tbl>
          <w:p w14:paraId="4DFD2FC4" w14:textId="77777777" w:rsidR="00B87CD8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</w:tr>
    </w:tbl>
    <w:p w14:paraId="1683476F" w14:textId="7896F9CD" w:rsidR="00B87CD8" w:rsidRDefault="00B87CD8" w:rsidP="00114DCD">
      <w:pPr>
        <w:pStyle w:val="NoSpacing"/>
        <w:spacing w:line="480" w:lineRule="auto"/>
        <w:rPr>
          <w:lang w:val="en-GB"/>
        </w:rPr>
      </w:pPr>
    </w:p>
    <w:tbl>
      <w:tblPr>
        <w:tblStyle w:val="TableGrid"/>
        <w:tblW w:w="8914" w:type="dxa"/>
        <w:tblLook w:val="04A0" w:firstRow="1" w:lastRow="0" w:firstColumn="1" w:lastColumn="0" w:noHBand="0" w:noVBand="1"/>
      </w:tblPr>
      <w:tblGrid>
        <w:gridCol w:w="4527"/>
        <w:gridCol w:w="4403"/>
      </w:tblGrid>
      <w:tr w:rsidR="00B87CD8" w14:paraId="7FBD7F6A" w14:textId="77777777" w:rsidTr="00754202">
        <w:tc>
          <w:tcPr>
            <w:tcW w:w="4521" w:type="dxa"/>
          </w:tcPr>
          <w:p w14:paraId="3947F1DA" w14:textId="77777777" w:rsidR="00B87CD8" w:rsidRPr="005E1BE2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lastRenderedPageBreak/>
              <w:t>Active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2"/>
              <w:gridCol w:w="596"/>
              <w:gridCol w:w="658"/>
              <w:gridCol w:w="596"/>
              <w:gridCol w:w="658"/>
              <w:gridCol w:w="658"/>
              <w:gridCol w:w="596"/>
            </w:tblGrid>
            <w:tr w:rsidR="00B87CD8" w:rsidRPr="00734152" w14:paraId="1C6346EE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5FD35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F98E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95D5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E856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0C69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05B1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343F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4914C83B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4D70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9D9F4B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398E142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1AA7156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6EBC01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6D361A3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959B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69D06ADB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2631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0332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EA7828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6B46B48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288903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C103FB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8B40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7BB709B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0315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2CCD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A6C3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5A7493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DB0696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33C90EA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4F6C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8208C0E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BB50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C119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C0EC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0776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880CB2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2FFFA91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670C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5C780E6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9DD4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C12F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F691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054E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5F3D1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AE760D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B99C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D37BAA6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A8B8F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CCCB8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A8ADD1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21187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B4A2D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D8C81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3515"/>
                  <w:noWrap/>
                  <w:vAlign w:val="bottom"/>
                </w:tcPr>
                <w:p w14:paraId="5880B8A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388</w:t>
                  </w:r>
                </w:p>
              </w:tc>
            </w:tr>
          </w:tbl>
          <w:p w14:paraId="3E005B0E" w14:textId="77777777" w:rsidR="00B87CD8" w:rsidRPr="005E1BE2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  <w:tc>
          <w:tcPr>
            <w:tcW w:w="4393" w:type="dxa"/>
          </w:tcPr>
          <w:p w14:paraId="2EB1FF61" w14:textId="77777777" w:rsidR="00B87CD8" w:rsidRPr="005E1BE2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 w:rsidRPr="005E1BE2"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End Position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658"/>
              <w:gridCol w:w="658"/>
              <w:gridCol w:w="596"/>
              <w:gridCol w:w="658"/>
              <w:gridCol w:w="658"/>
              <w:gridCol w:w="596"/>
            </w:tblGrid>
            <w:tr w:rsidR="00B87CD8" w:rsidRPr="00734152" w14:paraId="6812B041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EF72A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CF8A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CC66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4818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9507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1935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E58D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4B2BB99E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0956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16FE6C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5CF47A9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A10C69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09F0B0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07727F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61F4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AA37C7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CCAC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BE8B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19CA08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0C8582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0E9BD1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207B95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D982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858F054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BC39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A6AB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BDA0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B08DEB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E5502F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E5EF07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C6E1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21EB807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89D4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6BA0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BADC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79D10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80157D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694861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8DAC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D5483E5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697F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FE99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22FE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4CB7F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F966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549A1AB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0309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A7AFBC0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4B1C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4BAA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90AE1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349C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1602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2BFB7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9519983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26</w:t>
                  </w:r>
                </w:p>
              </w:tc>
            </w:tr>
          </w:tbl>
          <w:p w14:paraId="7B18C153" w14:textId="77777777" w:rsidR="00B87CD8" w:rsidRPr="005E1BE2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</w:tr>
      <w:tr w:rsidR="00B87CD8" w14:paraId="5D538F2A" w14:textId="77777777" w:rsidTr="00754202">
        <w:tc>
          <w:tcPr>
            <w:tcW w:w="4521" w:type="dxa"/>
          </w:tcPr>
          <w:p w14:paraId="23CE05DD" w14:textId="77777777" w:rsidR="00B87CD8" w:rsidRPr="005E1BE2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 w:rsidRPr="005E1BE2"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Diagonal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596"/>
              <w:gridCol w:w="596"/>
              <w:gridCol w:w="658"/>
              <w:gridCol w:w="658"/>
              <w:gridCol w:w="596"/>
            </w:tblGrid>
            <w:tr w:rsidR="00B87CD8" w:rsidRPr="00734152" w14:paraId="37C6AE2B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3A89B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81A6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A927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1313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A43A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33A4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0C94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534324D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4676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15CF0A8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42D45E9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683CEC5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443B5A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49B83C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C570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6168DF2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95DF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7A5D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632681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6D060F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325FAC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3125A3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CCDF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9823B23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0312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9FCB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0824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2F36F9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00C760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918CEA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C9A9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744375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389B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7808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9D03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4E76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5DE411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1A7323B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CC9B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3E62D10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C031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F2DD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EA2F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FB6D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6951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24D2B9F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6444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581707D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B8D6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CE3B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9A76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7BED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0D5D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922A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EA33051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82</w:t>
                  </w:r>
                </w:p>
              </w:tc>
            </w:tr>
          </w:tbl>
          <w:p w14:paraId="41C535D0" w14:textId="77777777" w:rsidR="00B87CD8" w:rsidRPr="005E1BE2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  <w:tc>
          <w:tcPr>
            <w:tcW w:w="4393" w:type="dxa"/>
          </w:tcPr>
          <w:p w14:paraId="45AE5490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 w:rsidRPr="002E0B96"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Movement Components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556"/>
              <w:gridCol w:w="596"/>
              <w:gridCol w:w="658"/>
              <w:gridCol w:w="658"/>
              <w:gridCol w:w="596"/>
            </w:tblGrid>
            <w:tr w:rsidR="00B87CD8" w:rsidRPr="00734152" w14:paraId="3B709AFE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EF6A6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90C1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149F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E3A8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82BA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0758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8675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7F4BD635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6D2D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D02A63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9B07E3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2E6570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09A55B9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7B89F8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CE3C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70305AB1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5AC0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4B33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BDB89A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03C117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B763D7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22021F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4F67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EAA838D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4373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7A0E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3DEC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7859E7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C1CAA2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2B83DC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6201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7705C221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5869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9754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4C23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C86C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B4AB03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B56415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54BB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47CE7E7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55D5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B3F2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2A5D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2024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F16E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47DF123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A571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4A6B261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93FC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01A8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7264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36AB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11BC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2CD4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73AC50F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34</w:t>
                  </w:r>
                </w:p>
              </w:tc>
            </w:tr>
          </w:tbl>
          <w:p w14:paraId="1A161C97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</w:tr>
      <w:tr w:rsidR="00B87CD8" w14:paraId="08C93A4E" w14:textId="77777777" w:rsidTr="00754202">
        <w:tc>
          <w:tcPr>
            <w:tcW w:w="4521" w:type="dxa"/>
          </w:tcPr>
          <w:p w14:paraId="69A834F1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 w:rsidRPr="002E0B96"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Timing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658"/>
              <w:gridCol w:w="658"/>
              <w:gridCol w:w="658"/>
              <w:gridCol w:w="658"/>
              <w:gridCol w:w="658"/>
              <w:gridCol w:w="658"/>
            </w:tblGrid>
            <w:tr w:rsidR="00B87CD8" w:rsidRPr="00734152" w14:paraId="514A2220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3F6F6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62D6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8DA4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BAEE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212E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C4E9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E9C9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58B36012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BF43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9A51D4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E61F0B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E5C329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20D6E5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850101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663E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3B0467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9737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0AA9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BAE8DB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27FC4B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AAA06B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7D0150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2E3F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7B46DA9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CCF0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EFA1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C0C5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271EE8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7D855C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15ECD7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D44D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604B222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E02E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1CBD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6610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54CE5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893B0A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4EBD64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70CD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D59388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278E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4F26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389E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EE0E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7B4C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95FC1A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467A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6F38FDFA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B4C9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7299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401D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7698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914F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66A9F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6A5519E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5</w:t>
                  </w:r>
                </w:p>
              </w:tc>
            </w:tr>
          </w:tbl>
          <w:p w14:paraId="78744904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  <w:tc>
          <w:tcPr>
            <w:tcW w:w="4393" w:type="dxa"/>
          </w:tcPr>
          <w:p w14:paraId="20221F8F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Body Position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596"/>
              <w:gridCol w:w="596"/>
              <w:gridCol w:w="658"/>
              <w:gridCol w:w="658"/>
              <w:gridCol w:w="596"/>
            </w:tblGrid>
            <w:tr w:rsidR="00B87CD8" w:rsidRPr="00734152" w14:paraId="5D303E93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1633A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87D5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D413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B567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1B0C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7CB6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3646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44E6FDA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D883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33BF4E4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D2B627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146C890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2D1B4A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620D103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4C14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F0DA7AB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DF97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7FF2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D83781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27A3FCA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9205FC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4A06DEE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1678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C4A289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62E1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3734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9A6A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5AC5D2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07E18B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086771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2EAE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10EE063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4C53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E689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FE0CB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FA77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AF819E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B07A4E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E7C9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6E5B3A7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2F18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8D7C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9EFC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0FFB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E5317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26D663C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DF17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725240F2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A01C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42A8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F7B9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4484F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6E85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C7C8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1901BA3C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72</w:t>
                  </w:r>
                </w:p>
              </w:tc>
            </w:tr>
          </w:tbl>
          <w:p w14:paraId="58928A1C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</w:tr>
      <w:tr w:rsidR="00B87CD8" w14:paraId="12FEC8FD" w14:textId="77777777" w:rsidTr="00754202">
        <w:tc>
          <w:tcPr>
            <w:tcW w:w="4521" w:type="dxa"/>
          </w:tcPr>
          <w:p w14:paraId="2ACE658E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 w:rsidRPr="002E0B96"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Body</w:t>
            </w:r>
            <w:r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 xml:space="preserve"> M</w:t>
            </w:r>
            <w:r w:rsidRPr="002E0B96"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echanics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596"/>
              <w:gridCol w:w="658"/>
              <w:gridCol w:w="596"/>
              <w:gridCol w:w="596"/>
              <w:gridCol w:w="596"/>
            </w:tblGrid>
            <w:tr w:rsidR="00B87CD8" w:rsidRPr="00734152" w14:paraId="0BDB921D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ABA4C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9DAE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00CA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29E7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50FD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EA80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1732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388EFC69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1081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E1F9AD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D831C9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9EBC76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54DCDB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4DA367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7F0D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A28693C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62A9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D235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A51D92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104CCD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03330D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06E6898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76B9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67C180A5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9FEA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B676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A6AE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3B3F84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A47DBC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1C87A4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6D25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60AF3C7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116C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3AC2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04887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B669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6BC93B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B7C997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95CD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1048FC8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6ED2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43B5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6755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F7B0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02DF0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6EF31F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CD28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A0B12E6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CBB3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79C8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CB591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E634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462D5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04165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D69AC7D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68</w:t>
                  </w:r>
                </w:p>
              </w:tc>
            </w:tr>
          </w:tbl>
          <w:p w14:paraId="55E0D313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  <w:tc>
          <w:tcPr>
            <w:tcW w:w="4393" w:type="dxa"/>
          </w:tcPr>
          <w:p w14:paraId="2D0E71B8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 w:rsidRPr="002E0B96"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Lumbrical Grip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596"/>
              <w:gridCol w:w="596"/>
              <w:gridCol w:w="596"/>
              <w:gridCol w:w="596"/>
              <w:gridCol w:w="596"/>
            </w:tblGrid>
            <w:tr w:rsidR="00B87CD8" w:rsidRPr="00734152" w14:paraId="0C43146E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D7650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0A61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FAD3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43AE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4340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D3D1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DBD47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39029F6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365F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5A1AF8A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7C16B7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245984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2F02EB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433D088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D326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88A4A79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B4A4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C6CC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0F65EA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69AA56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45C9489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5F2F50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F6A3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7CFC7F7B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7C7E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D528B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485F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544756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5E57CE7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999CA4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123F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149B1E1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394F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65DD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AA4B3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D254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738C85E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0FA299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9652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4134AE9E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9C72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8EDE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C1B4E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02507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93F0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noWrap/>
                  <w:vAlign w:val="bottom"/>
                  <w:hideMark/>
                </w:tcPr>
                <w:p w14:paraId="40F3E64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8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7145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7B72E59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BA8C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6E22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E3E9D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50E6F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7ACD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E78E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27209314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56</w:t>
                  </w:r>
                </w:p>
              </w:tc>
            </w:tr>
          </w:tbl>
          <w:p w14:paraId="3979DC22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</w:tr>
      <w:tr w:rsidR="00B87CD8" w14:paraId="4AF21482" w14:textId="77777777" w:rsidTr="00754202">
        <w:tc>
          <w:tcPr>
            <w:tcW w:w="4521" w:type="dxa"/>
          </w:tcPr>
          <w:p w14:paraId="53715412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 w:rsidRPr="002E0B96"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Stimulus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658"/>
              <w:gridCol w:w="658"/>
              <w:gridCol w:w="596"/>
              <w:gridCol w:w="658"/>
              <w:gridCol w:w="495"/>
            </w:tblGrid>
            <w:tr w:rsidR="00B87CD8" w:rsidRPr="00734152" w14:paraId="3E5DE010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31F4A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4312D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F564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DADD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31F53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55D31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4D07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1BA7671A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98B3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60DDEA6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D2345D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D3B4A82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6A62B4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FD80D2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D656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7BE2420D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B05A6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4636F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2AE760A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973F23F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020FF1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CE671D7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A1B3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2E55165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CD45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B3C4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3BFB0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15DAB9E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18D765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B02767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7D72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0224EE8B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802A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9C0F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C266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9D96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45062B6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8BC14F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CA07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74D4DFEF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000E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F3D1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7366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EFD4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7BAA0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C2F758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D6B9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5ABB43D5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FC57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83B6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AD27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87A4A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8540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C8728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D966"/>
                  <w:noWrap/>
                  <w:vAlign w:val="bottom"/>
                  <w:hideMark/>
                </w:tcPr>
                <w:p w14:paraId="7309D19C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5</w:t>
                  </w:r>
                </w:p>
              </w:tc>
            </w:tr>
          </w:tbl>
          <w:p w14:paraId="5D262D73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  <w:tc>
          <w:tcPr>
            <w:tcW w:w="4393" w:type="dxa"/>
          </w:tcPr>
          <w:p w14:paraId="1CAA8446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  <w:r w:rsidRPr="002E0B96"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  <w:t>Resistance</w:t>
            </w:r>
          </w:p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3"/>
              <w:gridCol w:w="596"/>
              <w:gridCol w:w="596"/>
              <w:gridCol w:w="658"/>
              <w:gridCol w:w="658"/>
              <w:gridCol w:w="658"/>
              <w:gridCol w:w="658"/>
            </w:tblGrid>
            <w:tr w:rsidR="00B87CD8" w:rsidRPr="00734152" w14:paraId="5A5D115D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12FB2" w14:textId="77777777" w:rsidR="00B87CD8" w:rsidRPr="00734152" w:rsidRDefault="00B87CD8" w:rsidP="00754202">
                  <w:pP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F975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D5F49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D515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5ED3E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B2250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0392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HH</w:t>
                  </w:r>
                </w:p>
              </w:tc>
            </w:tr>
            <w:tr w:rsidR="00B87CD8" w:rsidRPr="00734152" w14:paraId="46E4A3CE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FFD3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6521E6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5765B6E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4259E9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2410FCB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7507C6F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90B5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1B510624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CED3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4B5C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404ECE50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A4DBB4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316D2C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1DA04441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73B0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774F548A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5513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8B4E4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084D6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60A5092A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65D812D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C316AEC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FB5D4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3A9EBD00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B19C2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8096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DC42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A0EA9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2D11601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4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0E9FE038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98EF9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64FC9805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57AF8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B715C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8943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BBC62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6B55F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4C8D913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3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C8665" w14:textId="77777777" w:rsidR="00B87CD8" w:rsidRPr="00734152" w:rsidRDefault="00B87CD8" w:rsidP="0075420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B87CD8" w:rsidRPr="00734152" w14:paraId="6080CBA2" w14:textId="77777777" w:rsidTr="00754202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0F505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A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4AEAA" w14:textId="77777777" w:rsidR="00B87CD8" w:rsidRPr="00734152" w:rsidRDefault="00B87CD8" w:rsidP="0075420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D6E2C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87397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72704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0C961" w14:textId="77777777" w:rsidR="00B87CD8" w:rsidRPr="00734152" w:rsidRDefault="00B87CD8" w:rsidP="007542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D3E2F"/>
                  <w:noWrap/>
                  <w:vAlign w:val="bottom"/>
                  <w:hideMark/>
                </w:tcPr>
                <w:p w14:paraId="3B2A4AB5" w14:textId="77777777" w:rsidR="00B87CD8" w:rsidRPr="00734152" w:rsidRDefault="00B87CD8" w:rsidP="00754202">
                  <w:pPr>
                    <w:keepNext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-0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734152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38</w:t>
                  </w:r>
                </w:p>
              </w:tc>
            </w:tr>
          </w:tbl>
          <w:p w14:paraId="4810E370" w14:textId="77777777" w:rsidR="00B87CD8" w:rsidRPr="002E0B96" w:rsidRDefault="00B87CD8" w:rsidP="00754202">
            <w:pPr>
              <w:pStyle w:val="NoSpacing"/>
              <w:rPr>
                <w:i/>
                <w:iCs/>
                <w:color w:val="44546A" w:themeColor="text2"/>
                <w:sz w:val="20"/>
                <w:szCs w:val="20"/>
                <w:lang w:val="en-GB"/>
              </w:rPr>
            </w:pPr>
          </w:p>
        </w:tc>
      </w:tr>
    </w:tbl>
    <w:p w14:paraId="52FA1AA4" w14:textId="77777777" w:rsidR="00B87CD8" w:rsidRPr="00280383" w:rsidRDefault="00B87CD8" w:rsidP="00114DCD">
      <w:pPr>
        <w:pStyle w:val="NoSpacing"/>
        <w:spacing w:line="480" w:lineRule="auto"/>
        <w:rPr>
          <w:lang w:val="en-GB"/>
        </w:rPr>
      </w:pPr>
    </w:p>
    <w:p w14:paraId="7A6DEBE0" w14:textId="6F75C51E" w:rsidR="00114DCD" w:rsidRDefault="00114DCD">
      <w:pPr>
        <w:rPr>
          <w:lang w:val="en-GB"/>
        </w:rPr>
      </w:pPr>
    </w:p>
    <w:p w14:paraId="1418120D" w14:textId="77777777" w:rsidR="00E4414D" w:rsidRPr="00114DCD" w:rsidRDefault="00E4414D">
      <w:pPr>
        <w:rPr>
          <w:lang w:val="en-GB"/>
        </w:rPr>
      </w:pPr>
    </w:p>
    <w:sectPr w:rsidR="00E4414D" w:rsidRPr="00114D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10C2A" w14:textId="77777777" w:rsidR="00112E75" w:rsidRDefault="00112E75" w:rsidP="00114DCD">
      <w:r>
        <w:separator/>
      </w:r>
    </w:p>
  </w:endnote>
  <w:endnote w:type="continuationSeparator" w:id="0">
    <w:p w14:paraId="051FDDAA" w14:textId="77777777" w:rsidR="00112E75" w:rsidRDefault="00112E75" w:rsidP="00114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036FBD" w14:textId="77777777" w:rsidR="00112E75" w:rsidRDefault="00112E75" w:rsidP="00114DCD">
      <w:r>
        <w:separator/>
      </w:r>
    </w:p>
  </w:footnote>
  <w:footnote w:type="continuationSeparator" w:id="0">
    <w:p w14:paraId="66A610C1" w14:textId="77777777" w:rsidR="00112E75" w:rsidRDefault="00112E75" w:rsidP="00114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CD"/>
    <w:rsid w:val="00112E75"/>
    <w:rsid w:val="00114DCD"/>
    <w:rsid w:val="001B409F"/>
    <w:rsid w:val="00611D46"/>
    <w:rsid w:val="00B87CD8"/>
    <w:rsid w:val="00E4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EF683"/>
  <w15:chartTrackingRefBased/>
  <w15:docId w15:val="{C2BEDB08-60DD-A649-B91A-D9791CBFE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C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14DCD"/>
  </w:style>
  <w:style w:type="character" w:customStyle="1" w:styleId="NoSpacingChar">
    <w:name w:val="No Spacing Char"/>
    <w:basedOn w:val="DefaultParagraphFont"/>
    <w:link w:val="NoSpacing"/>
    <w:uiPriority w:val="1"/>
    <w:rsid w:val="00114DCD"/>
  </w:style>
  <w:style w:type="table" w:styleId="TableGrid">
    <w:name w:val="Table Grid"/>
    <w:basedOn w:val="TableNormal"/>
    <w:uiPriority w:val="39"/>
    <w:rsid w:val="00114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4DC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414D"/>
    <w:pPr>
      <w:tabs>
        <w:tab w:val="center" w:pos="4536"/>
        <w:tab w:val="right" w:pos="9072"/>
      </w:tabs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E4414D"/>
  </w:style>
  <w:style w:type="paragraph" w:styleId="Footer">
    <w:name w:val="footer"/>
    <w:basedOn w:val="Normal"/>
    <w:link w:val="FooterChar"/>
    <w:uiPriority w:val="99"/>
    <w:unhideWhenUsed/>
    <w:rsid w:val="00E441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.Gittinger</dc:creator>
  <cp:keywords/>
  <dc:description/>
  <cp:lastModifiedBy>Anita.Gittinger</cp:lastModifiedBy>
  <cp:revision>3</cp:revision>
  <cp:lastPrinted>2021-05-23T14:33:00Z</cp:lastPrinted>
  <dcterms:created xsi:type="dcterms:W3CDTF">2021-05-23T14:32:00Z</dcterms:created>
  <dcterms:modified xsi:type="dcterms:W3CDTF">2021-06-03T14:22:00Z</dcterms:modified>
</cp:coreProperties>
</file>